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F008" w14:textId="579227BF" w:rsidR="007C6A74" w:rsidRPr="003D20FF" w:rsidRDefault="00376DB2" w:rsidP="006926F9">
      <w:pPr>
        <w:ind w:left="-270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file 2 (S2): </w:t>
      </w:r>
      <w:r w:rsidR="00A14529" w:rsidRPr="003D20FF">
        <w:rPr>
          <w:rFonts w:cstheme="minorHAnsi"/>
          <w:b/>
          <w:bCs/>
          <w:sz w:val="24"/>
          <w:szCs w:val="24"/>
          <w:lang w:val="en-US"/>
        </w:rPr>
        <w:t>List of items* used to assess COVID-19 risk perception across perceived susceptibility, severity, self-efficacy, and response efficac</w:t>
      </w:r>
      <w:r w:rsidR="00D26FB1">
        <w:rPr>
          <w:rFonts w:cstheme="minorHAnsi"/>
          <w:b/>
          <w:bCs/>
          <w:sz w:val="24"/>
          <w:szCs w:val="24"/>
          <w:lang w:val="en-US"/>
        </w:rPr>
        <w:t>y</w:t>
      </w:r>
    </w:p>
    <w:tbl>
      <w:tblPr>
        <w:tblW w:w="10080" w:type="dxa"/>
        <w:tblInd w:w="-280" w:type="dxa"/>
        <w:tblLook w:val="04A0" w:firstRow="1" w:lastRow="0" w:firstColumn="1" w:lastColumn="0" w:noHBand="0" w:noVBand="1"/>
      </w:tblPr>
      <w:tblGrid>
        <w:gridCol w:w="540"/>
        <w:gridCol w:w="9540"/>
      </w:tblGrid>
      <w:tr w:rsidR="00042A58" w:rsidRPr="003D20FF" w14:paraId="132AA2DB" w14:textId="08C1C0D3" w:rsidTr="00410835">
        <w:trPr>
          <w:trHeight w:val="350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DB0C3"/>
            <w:noWrap/>
            <w:vAlign w:val="bottom"/>
            <w:hideMark/>
          </w:tcPr>
          <w:p w14:paraId="18CD3302" w14:textId="138DB971" w:rsidR="00042A58" w:rsidRPr="006926F9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NG"/>
              </w:rPr>
            </w:pPr>
            <w:r w:rsidRPr="003D20F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n-NG"/>
              </w:rPr>
              <w:t xml:space="preserve">Perceived Susceptibility </w:t>
            </w:r>
          </w:p>
        </w:tc>
      </w:tr>
      <w:tr w:rsidR="00042A58" w:rsidRPr="003D20FF" w14:paraId="75C7F378" w14:textId="3845D886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4EE45" w14:textId="3F0FE490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59DEA" w14:textId="51E2E712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am at risk of getting coronavirus disease (COVID-19) </w:t>
            </w:r>
          </w:p>
        </w:tc>
      </w:tr>
      <w:tr w:rsidR="00042A58" w:rsidRPr="003D20FF" w14:paraId="70F6D5B1" w14:textId="40CB0D36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3E27" w14:textId="5FC05136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125DF" w14:textId="08C779B4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t is likely (or possible) that I will get coronavirus disease (COVID-19)</w:t>
            </w:r>
          </w:p>
        </w:tc>
      </w:tr>
      <w:tr w:rsidR="00042A58" w:rsidRPr="003D20FF" w14:paraId="64DDDCAB" w14:textId="0A80056B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32FDF" w14:textId="6FF869D8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02FFD" w14:textId="6794B1E6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 am susceptible to coronavirus disease (COVID-19)</w:t>
            </w:r>
          </w:p>
        </w:tc>
      </w:tr>
      <w:tr w:rsidR="00042A58" w:rsidRPr="003D20FF" w14:paraId="51204D46" w14:textId="36201B93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DB0C3"/>
            <w:noWrap/>
            <w:vAlign w:val="bottom"/>
          </w:tcPr>
          <w:p w14:paraId="367F6A5D" w14:textId="18CC2A30" w:rsidR="00042A58" w:rsidRPr="003D20FF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n-NG"/>
              </w:rPr>
            </w:pPr>
            <w:r w:rsidRPr="003D20F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n-NG"/>
              </w:rPr>
              <w:t xml:space="preserve">Perceived Severity </w:t>
            </w:r>
          </w:p>
        </w:tc>
      </w:tr>
      <w:tr w:rsidR="00042A58" w:rsidRPr="003D20FF" w14:paraId="107E1A71" w14:textId="7949AEDA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57D7" w14:textId="4CFDF754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4BA5C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Coronavirus disease (COVID-19) is a severe disease </w:t>
            </w:r>
          </w:p>
        </w:tc>
      </w:tr>
      <w:tr w:rsidR="00042A58" w:rsidRPr="003D20FF" w14:paraId="2FC17552" w14:textId="331D268C" w:rsidTr="00376DB2">
        <w:trPr>
          <w:trHeight w:val="269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0B4F" w14:textId="19EB460B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3C09F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Coronavirus disease (COVID-19) can have serious consequences on my life and livelihood</w:t>
            </w:r>
          </w:p>
        </w:tc>
      </w:tr>
      <w:tr w:rsidR="00042A58" w:rsidRPr="003D20FF" w14:paraId="4436F47E" w14:textId="797F055D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914C" w14:textId="486C4379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8E787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Coronavirus disease (COVID-19) is very harmful </w:t>
            </w:r>
          </w:p>
        </w:tc>
      </w:tr>
      <w:tr w:rsidR="00042A58" w:rsidRPr="003D20FF" w14:paraId="52DD6847" w14:textId="5A7FA2DB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DB0C3"/>
            <w:noWrap/>
            <w:vAlign w:val="bottom"/>
          </w:tcPr>
          <w:p w14:paraId="4BB0A602" w14:textId="05A29C3D" w:rsidR="00042A58" w:rsidRPr="003D20FF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sz w:val="24"/>
                <w:szCs w:val="24"/>
                <w:lang w:val="en-US" w:eastAsia="en-NG"/>
              </w:rPr>
            </w:pPr>
            <w:r w:rsidRPr="003D20FF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en-NG"/>
              </w:rPr>
              <w:t>Perceived Self-efficacy</w:t>
            </w:r>
          </w:p>
        </w:tc>
      </w:tr>
      <w:tr w:rsidR="006926F9" w:rsidRPr="003D20FF" w14:paraId="6F8E0940" w14:textId="68A34EB3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BEEF1"/>
            <w:noWrap/>
            <w:vAlign w:val="bottom"/>
          </w:tcPr>
          <w:p w14:paraId="332A0EFF" w14:textId="75B58D62" w:rsidR="006926F9" w:rsidRPr="00376DB2" w:rsidRDefault="006926F9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Self-efficacy: 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>Physical distancing</w:t>
            </w:r>
          </w:p>
        </w:tc>
      </w:tr>
      <w:tr w:rsidR="00042A58" w:rsidRPr="003D20FF" w14:paraId="7A4F1CE7" w14:textId="499431CD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5DA6E" w14:textId="7F7D80A8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9834D" w14:textId="237E4270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t is easy for me to maintain physical distancing to prevent COVID-19</w:t>
            </w:r>
          </w:p>
        </w:tc>
      </w:tr>
      <w:tr w:rsidR="00042A58" w:rsidRPr="003D20FF" w14:paraId="204CE193" w14:textId="2C09A9CA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4B48A" w14:textId="0CBDA49F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EFE41" w14:textId="3DC7987B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 can avoid crowded places to reduce my risk of contracting COVID-19</w:t>
            </w:r>
          </w:p>
        </w:tc>
      </w:tr>
      <w:tr w:rsidR="00042A58" w:rsidRPr="003D20FF" w14:paraId="30B16A05" w14:textId="2C865273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695B3" w14:textId="62611757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9D0F1" w14:textId="2D317FB3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</w:t>
            </w:r>
            <w:proofErr w:type="gramStart"/>
            <w:r w:rsidRPr="00376DB2">
              <w:rPr>
                <w:rFonts w:eastAsia="Times New Roman" w:cstheme="minorHAnsi"/>
                <w:color w:val="000000"/>
                <w:lang w:eastAsia="en-NG"/>
              </w:rPr>
              <w:t>am able to</w:t>
            </w:r>
            <w:proofErr w:type="gramEnd"/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 practice physical distancing to prevent COVID-19</w:t>
            </w:r>
          </w:p>
        </w:tc>
      </w:tr>
      <w:tr w:rsidR="006926F9" w:rsidRPr="003D20FF" w14:paraId="35FC3112" w14:textId="38815578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</w:tcPr>
          <w:p w14:paraId="3DF68940" w14:textId="5C03DF1C" w:rsidR="006926F9" w:rsidRPr="00376DB2" w:rsidRDefault="006926F9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Self-efficacy: 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>Use of face masks</w:t>
            </w:r>
          </w:p>
        </w:tc>
      </w:tr>
      <w:tr w:rsidR="00042A58" w:rsidRPr="003D20FF" w14:paraId="3A584477" w14:textId="4DD10B45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34AB2" w14:textId="41C94B8F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54942" w14:textId="2288D74A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</w:t>
            </w:r>
            <w:proofErr w:type="gramStart"/>
            <w:r w:rsidRPr="00376DB2">
              <w:rPr>
                <w:rFonts w:eastAsia="Times New Roman" w:cstheme="minorHAnsi"/>
                <w:color w:val="000000"/>
                <w:lang w:eastAsia="en-NG"/>
              </w:rPr>
              <w:t>am able to</w:t>
            </w:r>
            <w:proofErr w:type="gramEnd"/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 wear face mask regularly to prevent COVID-19 </w:t>
            </w:r>
          </w:p>
        </w:tc>
      </w:tr>
      <w:tr w:rsidR="00042A58" w:rsidRPr="003D20FF" w14:paraId="14EBB625" w14:textId="094CCE51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75AC0" w14:textId="62647674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16991" w14:textId="76B7FBFC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t is easy for me to wear face mask regularly to prevent COVID-19</w:t>
            </w:r>
          </w:p>
        </w:tc>
      </w:tr>
      <w:tr w:rsidR="00042A58" w:rsidRPr="003D20FF" w14:paraId="6B18E20D" w14:textId="558DF4E6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7472" w14:textId="4321213F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B0C6F" w14:textId="0B4AE50A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can wear face mask regularly to prevent COVID-19 </w:t>
            </w:r>
          </w:p>
        </w:tc>
      </w:tr>
      <w:tr w:rsidR="006926F9" w:rsidRPr="003D20FF" w14:paraId="2C875EEE" w14:textId="0B128584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</w:tcPr>
          <w:p w14:paraId="3991E192" w14:textId="2B6A2C7D" w:rsidR="006926F9" w:rsidRPr="00376DB2" w:rsidRDefault="006926F9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Self-efficacy: </w:t>
            </w:r>
            <w:r w:rsidR="00354F31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>H</w:t>
            </w:r>
            <w:r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and hygiene practices </w:t>
            </w:r>
          </w:p>
        </w:tc>
      </w:tr>
      <w:tr w:rsidR="00042A58" w:rsidRPr="00376DB2" w14:paraId="1AA9077A" w14:textId="624BD998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18F79" w14:textId="6905574F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A0BF2" w14:textId="11CF33A3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</w:t>
            </w:r>
            <w:proofErr w:type="gramStart"/>
            <w:r w:rsidRPr="00376DB2">
              <w:rPr>
                <w:rFonts w:eastAsia="Times New Roman" w:cstheme="minorHAnsi"/>
                <w:color w:val="000000"/>
                <w:lang w:eastAsia="en-NG"/>
              </w:rPr>
              <w:t>am able to</w:t>
            </w:r>
            <w:proofErr w:type="gramEnd"/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 clean my hands regularly with soap and water or hand sanitizer to prevent COVID-19</w:t>
            </w:r>
          </w:p>
        </w:tc>
      </w:tr>
      <w:tr w:rsidR="00042A58" w:rsidRPr="00376DB2" w14:paraId="4BA6A70E" w14:textId="588002E4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A9C77" w14:textId="0CF36159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174B2" w14:textId="54FCA43E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t is convenient for me to clean my hands regularly with soap and water or hand sanitizer to prevent COVID-19 </w:t>
            </w:r>
          </w:p>
        </w:tc>
      </w:tr>
      <w:tr w:rsidR="00042A58" w:rsidRPr="00376DB2" w14:paraId="023FEECC" w14:textId="733E673D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3AE7C" w14:textId="6FEA392B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9A231" w14:textId="7B35C8EB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can clean my hands regularly with soap and water or hand sanitizer to prevent COVID-19 </w:t>
            </w:r>
          </w:p>
        </w:tc>
      </w:tr>
      <w:tr w:rsidR="006926F9" w:rsidRPr="00376DB2" w14:paraId="3CED0EBE" w14:textId="1E26A6F9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</w:tcPr>
          <w:p w14:paraId="6E2C84BC" w14:textId="0159E2A8" w:rsidR="006926F9" w:rsidRPr="00376DB2" w:rsidRDefault="00354F31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>Self-efficacy: COVID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>-19 vaccination</w:t>
            </w:r>
          </w:p>
        </w:tc>
      </w:tr>
      <w:tr w:rsidR="00042A58" w:rsidRPr="00376DB2" w14:paraId="609971F9" w14:textId="7812EB3A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B5EF8" w14:textId="246EB04D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74907" w14:textId="4D4B60CE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can take COVID-19 vaccine to protect me from serious illness or death from COVID-19 </w:t>
            </w: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disease</w:t>
            </w: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? </w:t>
            </w:r>
          </w:p>
        </w:tc>
      </w:tr>
      <w:tr w:rsidR="00042A58" w:rsidRPr="00376DB2" w14:paraId="5112766F" w14:textId="3A64E41C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654E4" w14:textId="341C498A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39D32" w14:textId="5FCD9A19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</w:t>
            </w:r>
            <w:proofErr w:type="gramStart"/>
            <w:r w:rsidRPr="00376DB2">
              <w:rPr>
                <w:rFonts w:eastAsia="Times New Roman" w:cstheme="minorHAnsi"/>
                <w:color w:val="000000"/>
                <w:lang w:eastAsia="en-NG"/>
              </w:rPr>
              <w:t>am able to</w:t>
            </w:r>
            <w:proofErr w:type="gramEnd"/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 receive COVID-19 vaccine to prevent serious illness or death from COVID-19 disease</w:t>
            </w:r>
          </w:p>
        </w:tc>
      </w:tr>
      <w:tr w:rsidR="00042A58" w:rsidRPr="00376DB2" w14:paraId="7666829C" w14:textId="6960C6F5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6500C" w14:textId="3006865A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9C064" w14:textId="6D9D940F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t is easy for me to take COVID-19 vaccine to prevent serious illness or death from COVID-19 disease</w:t>
            </w:r>
          </w:p>
        </w:tc>
      </w:tr>
      <w:tr w:rsidR="00042A58" w:rsidRPr="00376DB2" w14:paraId="3825DD64" w14:textId="4566A036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9DB0C3"/>
            <w:noWrap/>
            <w:vAlign w:val="bottom"/>
          </w:tcPr>
          <w:p w14:paraId="7C893E3E" w14:textId="2415C04B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sz w:val="24"/>
                <w:szCs w:val="24"/>
                <w:lang w:eastAsia="en-NG"/>
              </w:rPr>
            </w:pPr>
            <w:r w:rsidRPr="00376DB2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val="en-US" w:eastAsia="en-NG"/>
              </w:rPr>
              <w:t>Perceived Response efficacy</w:t>
            </w:r>
          </w:p>
        </w:tc>
      </w:tr>
      <w:tr w:rsidR="006926F9" w:rsidRPr="00376DB2" w14:paraId="491DDF34" w14:textId="30501A60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  <w:hideMark/>
          </w:tcPr>
          <w:p w14:paraId="6BB63BB7" w14:textId="057A4387" w:rsidR="006926F9" w:rsidRPr="00376DB2" w:rsidRDefault="00354F31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Response efficacy: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>Physical distancing</w:t>
            </w:r>
          </w:p>
        </w:tc>
      </w:tr>
      <w:tr w:rsidR="00042A58" w:rsidRPr="00376DB2" w14:paraId="542FCB54" w14:textId="7353FEF5" w:rsidTr="00376DB2">
        <w:trPr>
          <w:trHeight w:val="38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B452" w14:textId="7ED65CA8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A6CE1" w14:textId="109E4BB4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Maintaining</w:t>
            </w: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 physical distancing is effective in preventing COVID-19</w:t>
            </w:r>
          </w:p>
        </w:tc>
      </w:tr>
      <w:tr w:rsidR="00042A58" w:rsidRPr="00376DB2" w14:paraId="51C27968" w14:textId="6C28EA35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3C51" w14:textId="201B7644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ED15C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Avoiding crowded places reduces the risk of contracting COVID-19</w:t>
            </w:r>
          </w:p>
        </w:tc>
      </w:tr>
      <w:tr w:rsidR="00042A58" w:rsidRPr="00376DB2" w14:paraId="0CFBD712" w14:textId="40D54A1E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7375" w14:textId="605FBF8F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3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21FD4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f I practice physical distancing, I am less likely to get COVID-19</w:t>
            </w:r>
          </w:p>
        </w:tc>
      </w:tr>
      <w:tr w:rsidR="006926F9" w:rsidRPr="00376DB2" w14:paraId="701F9FAD" w14:textId="194BAE93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  <w:hideMark/>
          </w:tcPr>
          <w:p w14:paraId="3F210091" w14:textId="5373FE66" w:rsidR="006926F9" w:rsidRPr="00376DB2" w:rsidRDefault="00354F31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Response efficacy: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>Use of face masks</w:t>
            </w:r>
          </w:p>
        </w:tc>
      </w:tr>
      <w:tr w:rsidR="00042A58" w:rsidRPr="00376DB2" w14:paraId="370BD043" w14:textId="2F68D575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AA5C" w14:textId="1CFE6C4E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4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D3E4C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Face mask is effective in preventing COVID-19</w:t>
            </w:r>
          </w:p>
        </w:tc>
      </w:tr>
      <w:tr w:rsidR="00042A58" w:rsidRPr="00376DB2" w14:paraId="49DC7785" w14:textId="01F7D05E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6E55" w14:textId="408BF0F9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5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2A478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Wearing face mask regularly protects against COVID-19</w:t>
            </w:r>
          </w:p>
        </w:tc>
      </w:tr>
      <w:tr w:rsidR="00042A58" w:rsidRPr="00376DB2" w14:paraId="6EA852C7" w14:textId="1E7ED94D" w:rsidTr="00376DB2">
        <w:trPr>
          <w:trHeight w:val="312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00C2" w14:textId="7E68D296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6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3EB57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f I wear face mask regularly, I am less likely to contract COVID-19</w:t>
            </w:r>
          </w:p>
        </w:tc>
      </w:tr>
      <w:tr w:rsidR="006926F9" w:rsidRPr="00376DB2" w14:paraId="5E51E407" w14:textId="0CD59FC9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  <w:hideMark/>
          </w:tcPr>
          <w:p w14:paraId="26030E8C" w14:textId="014CA95E" w:rsidR="006926F9" w:rsidRPr="00376DB2" w:rsidRDefault="00354F31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Perceived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Response efficacy: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Hand hygiene practices </w:t>
            </w:r>
          </w:p>
        </w:tc>
      </w:tr>
      <w:tr w:rsidR="00042A58" w:rsidRPr="00376DB2" w14:paraId="5D23C70C" w14:textId="41DCC4F4" w:rsidTr="00376DB2">
        <w:trPr>
          <w:trHeight w:val="413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D237" w14:textId="4C5F9849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7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E2A26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Cleaning hands regularly with soap and water or hand sanitizer is effective in preventing COVID-19 </w:t>
            </w:r>
          </w:p>
        </w:tc>
      </w:tr>
      <w:tr w:rsidR="00042A58" w:rsidRPr="00376DB2" w14:paraId="394C95FB" w14:textId="3FE73138" w:rsidTr="00376DB2">
        <w:trPr>
          <w:trHeight w:val="396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0FFF" w14:textId="6D09F4B4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8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6E0C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Cleaning hands regularly with soap and water or hand sanitizer deters COVID-19</w:t>
            </w:r>
          </w:p>
        </w:tc>
      </w:tr>
      <w:tr w:rsidR="00042A58" w:rsidRPr="00376DB2" w14:paraId="5EFF1FC4" w14:textId="03C31AF9" w:rsidTr="00376DB2">
        <w:trPr>
          <w:trHeight w:val="62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8CEF" w14:textId="67A81801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9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582FE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 xml:space="preserve">I can reduce the risk of contracting COVID-19 by cleaning my hands regularly with soap and water or hand sanitizer </w:t>
            </w:r>
          </w:p>
        </w:tc>
      </w:tr>
      <w:tr w:rsidR="006926F9" w:rsidRPr="00376DB2" w14:paraId="65FC6C7B" w14:textId="4F290CBC" w:rsidTr="00410835">
        <w:trPr>
          <w:trHeight w:val="312"/>
        </w:trPr>
        <w:tc>
          <w:tcPr>
            <w:tcW w:w="10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EAEF"/>
            <w:noWrap/>
            <w:vAlign w:val="bottom"/>
            <w:hideMark/>
          </w:tcPr>
          <w:p w14:paraId="508052FC" w14:textId="7DB486E9" w:rsidR="006926F9" w:rsidRPr="00376DB2" w:rsidRDefault="00354F31" w:rsidP="00042A58">
            <w:pPr>
              <w:spacing w:after="0" w:line="240" w:lineRule="auto"/>
              <w:rPr>
                <w:rFonts w:eastAsia="Times New Roman" w:cstheme="minorHAnsi"/>
                <w:b/>
                <w:bCs/>
                <w:color w:val="C00000"/>
                <w:lang w:val="en-US" w:eastAsia="en-NG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lastRenderedPageBreak/>
              <w:t xml:space="preserve">Perceived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eastAsia="en-NG"/>
              </w:rPr>
              <w:t xml:space="preserve">Response efficacy: COVID-19 </w:t>
            </w:r>
            <w:r w:rsidR="006926F9" w:rsidRPr="00376DB2">
              <w:rPr>
                <w:rFonts w:eastAsia="Times New Roman" w:cstheme="minorHAnsi"/>
                <w:b/>
                <w:bCs/>
                <w:color w:val="000000" w:themeColor="text1"/>
                <w:lang w:val="en-US" w:eastAsia="en-NG"/>
              </w:rPr>
              <w:t xml:space="preserve">vaccination </w:t>
            </w:r>
          </w:p>
        </w:tc>
      </w:tr>
      <w:tr w:rsidR="00042A58" w:rsidRPr="00376DB2" w14:paraId="3FBEE652" w14:textId="797224B1" w:rsidTr="00376DB2">
        <w:trPr>
          <w:trHeight w:val="48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89D8" w14:textId="66BE91AD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0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6F12C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COVID-19 vaccine protects against serious illness and death from COVID-19</w:t>
            </w:r>
          </w:p>
        </w:tc>
      </w:tr>
      <w:tr w:rsidR="00042A58" w:rsidRPr="00376DB2" w14:paraId="016B9B6C" w14:textId="53190705" w:rsidTr="00376DB2">
        <w:trPr>
          <w:trHeight w:val="39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C09E" w14:textId="083CF29A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1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8254B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COVID-19 vaccine is effective in preventing serious COVID-19 disease or COVID-19 death</w:t>
            </w:r>
          </w:p>
        </w:tc>
      </w:tr>
      <w:tr w:rsidR="00042A58" w:rsidRPr="00376DB2" w14:paraId="64A2F3D8" w14:textId="68D70D96" w:rsidTr="00376DB2">
        <w:trPr>
          <w:trHeight w:val="624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6244D" w14:textId="4051D44A" w:rsidR="00042A58" w:rsidRPr="00376DB2" w:rsidRDefault="00042A58" w:rsidP="00042A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n-NG"/>
              </w:rPr>
            </w:pPr>
            <w:r w:rsidRPr="00376DB2">
              <w:rPr>
                <w:rFonts w:eastAsia="Times New Roman" w:cstheme="minorHAnsi"/>
                <w:color w:val="000000"/>
                <w:lang w:val="en-US" w:eastAsia="en-NG"/>
              </w:rPr>
              <w:t>12</w:t>
            </w:r>
          </w:p>
        </w:tc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B5BF0" w14:textId="77777777" w:rsidR="00042A58" w:rsidRPr="00376DB2" w:rsidRDefault="00042A58" w:rsidP="00042A58">
            <w:pPr>
              <w:spacing w:after="0" w:line="240" w:lineRule="auto"/>
              <w:rPr>
                <w:rFonts w:eastAsia="Times New Roman" w:cstheme="minorHAnsi"/>
                <w:color w:val="000000"/>
                <w:lang w:eastAsia="en-NG"/>
              </w:rPr>
            </w:pPr>
            <w:r w:rsidRPr="00376DB2">
              <w:rPr>
                <w:rFonts w:eastAsia="Times New Roman" w:cstheme="minorHAnsi"/>
                <w:color w:val="000000"/>
                <w:lang w:eastAsia="en-NG"/>
              </w:rPr>
              <w:t>If I am vaccinated with COVID-19 vaccine, I will be protected from serious COVID-19 disease or COVID-19 death</w:t>
            </w:r>
          </w:p>
        </w:tc>
      </w:tr>
    </w:tbl>
    <w:p w14:paraId="36580BFA" w14:textId="77777777" w:rsidR="00A14529" w:rsidRPr="00376DB2" w:rsidRDefault="00A14529" w:rsidP="007C6A74">
      <w:pPr>
        <w:rPr>
          <w:rFonts w:cstheme="minorHAnsi"/>
          <w:lang w:val="en-US"/>
        </w:rPr>
      </w:pPr>
    </w:p>
    <w:p w14:paraId="06C16D79" w14:textId="538D0393" w:rsidR="00A14529" w:rsidRPr="003D20FF" w:rsidRDefault="00A14529" w:rsidP="006926F9">
      <w:pPr>
        <w:ind w:left="-270"/>
        <w:rPr>
          <w:rFonts w:cstheme="minorHAnsi"/>
          <w:lang w:val="en-US"/>
        </w:rPr>
      </w:pPr>
      <w:r w:rsidRPr="003D20FF">
        <w:rPr>
          <w:rFonts w:cstheme="minorHAnsi"/>
          <w:lang w:val="en-US"/>
        </w:rPr>
        <w:t>* Each item was assessed using a 5-point Likert scale ranging from 1 (strongly disagree) to 5 (strongly agree)</w:t>
      </w:r>
    </w:p>
    <w:sectPr w:rsidR="00A14529" w:rsidRPr="003D20FF" w:rsidSect="00DA2268">
      <w:pgSz w:w="11906" w:h="16838"/>
      <w:pgMar w:top="1440" w:right="1152" w:bottom="1296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74"/>
    <w:rsid w:val="00042A58"/>
    <w:rsid w:val="000C5E1D"/>
    <w:rsid w:val="00216877"/>
    <w:rsid w:val="00266C8A"/>
    <w:rsid w:val="002C3EFB"/>
    <w:rsid w:val="00316F3E"/>
    <w:rsid w:val="00354F31"/>
    <w:rsid w:val="00376DB2"/>
    <w:rsid w:val="003D20FF"/>
    <w:rsid w:val="00410835"/>
    <w:rsid w:val="0047452E"/>
    <w:rsid w:val="00682A60"/>
    <w:rsid w:val="006926F9"/>
    <w:rsid w:val="007C6A74"/>
    <w:rsid w:val="00832AC9"/>
    <w:rsid w:val="00992C53"/>
    <w:rsid w:val="00A14529"/>
    <w:rsid w:val="00B24F22"/>
    <w:rsid w:val="00CE1935"/>
    <w:rsid w:val="00D26FB1"/>
    <w:rsid w:val="00DA2268"/>
    <w:rsid w:val="00FA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FC1503"/>
  <w15:chartTrackingRefBased/>
  <w15:docId w15:val="{C985E44A-DC45-4A1A-886D-7C976FEBE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5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7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97</Words>
  <Characters>2638</Characters>
  <Application>Microsoft Office Word</Application>
  <DocSecurity>0</DocSecurity>
  <Lines>8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Gidado</dc:creator>
  <cp:keywords/>
  <dc:description/>
  <cp:lastModifiedBy>Saheed Gidado</cp:lastModifiedBy>
  <cp:revision>6</cp:revision>
  <dcterms:created xsi:type="dcterms:W3CDTF">2023-08-08T12:53:00Z</dcterms:created>
  <dcterms:modified xsi:type="dcterms:W3CDTF">2024-01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50605-2a6f-4ea3-9ad6-fd32e074ca40</vt:lpwstr>
  </property>
</Properties>
</file>